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ED456" w14:textId="7E513D18" w:rsidR="00AE094B" w:rsidRDefault="00AE094B" w:rsidP="00AE094B">
      <w:pPr>
        <w:rPr>
          <w:rFonts w:ascii="Times New Roman" w:hAnsi="Times New Roman" w:cs="Times New Roman"/>
        </w:rPr>
      </w:pPr>
      <w:r w:rsidRPr="00AE094B">
        <w:rPr>
          <w:rFonts w:ascii="Times New Roman" w:hAnsi="Times New Roman" w:cs="Times New Roman"/>
          <w:b/>
          <w:bCs/>
        </w:rPr>
        <w:t xml:space="preserve">S7 </w:t>
      </w:r>
      <w:r w:rsidRPr="00AE094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Result of a generalised linear model (with a binomial distribution) of factors explaining variations in the percentage of papers where English writing was checked by someone as a favour. The reference category for English proficiency and Income level was English native and High income, respectively.</w:t>
      </w:r>
    </w:p>
    <w:p w14:paraId="0E223723" w14:textId="77777777" w:rsidR="00AE094B" w:rsidRDefault="00AE094B" w:rsidP="00AE094B">
      <w:pPr>
        <w:rPr>
          <w:rFonts w:ascii="Times New Roman" w:hAnsi="Times New Roman" w:cs="Times New Roman"/>
        </w:rPr>
      </w:pPr>
    </w:p>
    <w:tbl>
      <w:tblPr>
        <w:tblStyle w:val="TableGrid"/>
        <w:tblW w:w="907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757"/>
        <w:gridCol w:w="851"/>
        <w:gridCol w:w="1361"/>
      </w:tblGrid>
      <w:tr w:rsidR="00AE094B" w14:paraId="0C1492DA" w14:textId="77777777" w:rsidTr="00AE094B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F4DFCE" w14:textId="77777777" w:rsidR="00AE094B" w:rsidRDefault="00AE09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in the final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A9F46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D3E88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4DC38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913113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AE094B" w14:paraId="71CBCEFF" w14:textId="77777777" w:rsidTr="00AE094B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526CDF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2758EA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8AE1CC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53252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813C8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E094B" w14:paraId="654E9958" w14:textId="77777777" w:rsidTr="00AE094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109B1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DAB49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0DD25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0B52D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345EE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1 × 10</w:t>
            </w:r>
            <w:r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AE094B" w14:paraId="4D2FB51B" w14:textId="77777777" w:rsidTr="00AE094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DB5AA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EF56E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A390E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B9B7C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8D63D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1 × 10</w:t>
            </w:r>
            <w:r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AE094B" w14:paraId="6EC7562F" w14:textId="77777777" w:rsidTr="00AE094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3A992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D1AEF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F14F2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364BF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CF59D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1 × 10</w:t>
            </w:r>
            <w:r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AE094B" w14:paraId="7DEC25BD" w14:textId="77777777" w:rsidTr="00AE094B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23438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 ×</w:t>
            </w:r>
          </w:p>
          <w:p w14:paraId="36DA3EF5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E0528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8CCA9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0566D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03DB5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</w:tr>
      <w:tr w:rsidR="00AE094B" w14:paraId="6FD4B488" w14:textId="77777777" w:rsidTr="00AE094B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0AD75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 ×</w:t>
            </w:r>
          </w:p>
          <w:p w14:paraId="68BB4DA0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DD115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B0A4A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695DE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04F73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 × 10</w:t>
            </w:r>
            <w:r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AE094B" w14:paraId="50398505" w14:textId="77777777" w:rsidTr="00AE094B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EC9BB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DDC62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C6017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F0695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C4CC2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  <w:tr w:rsidR="00AE094B" w14:paraId="58D0EC32" w14:textId="77777777" w:rsidTr="00AE094B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B0E2CA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 ×</w:t>
            </w:r>
          </w:p>
          <w:p w14:paraId="21F92E49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716442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202B97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352430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BA014D" w14:textId="77777777" w:rsidR="00AE094B" w:rsidRDefault="00AE094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4 × 10</w:t>
            </w:r>
            <w:r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</w:tbl>
    <w:p w14:paraId="46BCF3F6" w14:textId="77777777" w:rsidR="00DA3351" w:rsidRDefault="00DA3351"/>
    <w:sectPr w:rsidR="00DA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668"/>
    <w:rsid w:val="00480CD3"/>
    <w:rsid w:val="00AE094B"/>
    <w:rsid w:val="00DA3351"/>
    <w:rsid w:val="00E7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9B8D9"/>
  <w15:chartTrackingRefBased/>
  <w15:docId w15:val="{DD5B9D81-D212-4ABE-B3E4-2ECD934DF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94B"/>
    <w:pPr>
      <w:widowControl w:val="0"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94B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7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3-06-14T04:38:00Z</dcterms:created>
  <dcterms:modified xsi:type="dcterms:W3CDTF">2023-06-14T04:39:00Z</dcterms:modified>
</cp:coreProperties>
</file>